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6DD61" w14:textId="1F07BE3D" w:rsidR="008120FC" w:rsidRPr="00B33734" w:rsidRDefault="008120FC">
      <w:pPr>
        <w:rPr>
          <w:lang w:val="en-GB"/>
        </w:rPr>
      </w:pPr>
    </w:p>
    <w:tbl>
      <w:tblPr>
        <w:tblStyle w:val="TableGrid"/>
        <w:tblW w:w="4880" w:type="pct"/>
        <w:tblLook w:val="04A0" w:firstRow="1" w:lastRow="0" w:firstColumn="1" w:lastColumn="0" w:noHBand="0" w:noVBand="1"/>
      </w:tblPr>
      <w:tblGrid>
        <w:gridCol w:w="4220"/>
        <w:gridCol w:w="2124"/>
        <w:gridCol w:w="2266"/>
        <w:gridCol w:w="1971"/>
        <w:gridCol w:w="1649"/>
        <w:gridCol w:w="1649"/>
      </w:tblGrid>
      <w:tr w:rsidR="008E60E7" w:rsidRPr="001463CD" w14:paraId="786B3620" w14:textId="77777777" w:rsidTr="0071544C">
        <w:trPr>
          <w:tblHeader/>
        </w:trPr>
        <w:tc>
          <w:tcPr>
            <w:tcW w:w="1520" w:type="pct"/>
            <w:vAlign w:val="center"/>
          </w:tcPr>
          <w:p w14:paraId="70778796" w14:textId="77777777" w:rsidR="008E60E7" w:rsidRPr="001463CD" w:rsidRDefault="008E60E7" w:rsidP="00871141">
            <w:pPr>
              <w:rPr>
                <w:b/>
                <w:lang w:val="en-GB"/>
              </w:rPr>
            </w:pPr>
            <w:bookmarkStart w:id="0" w:name="_GoBack" w:colFirst="0" w:colLast="5"/>
          </w:p>
        </w:tc>
        <w:tc>
          <w:tcPr>
            <w:tcW w:w="765" w:type="pct"/>
            <w:vAlign w:val="center"/>
          </w:tcPr>
          <w:p w14:paraId="7CCDFBE5" w14:textId="77777777" w:rsidR="008E60E7" w:rsidRPr="001463CD" w:rsidRDefault="008E60E7" w:rsidP="00A50642">
            <w:pPr>
              <w:jc w:val="center"/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Post-iDMTs</w:t>
            </w:r>
          </w:p>
        </w:tc>
        <w:tc>
          <w:tcPr>
            <w:tcW w:w="816" w:type="pct"/>
            <w:vAlign w:val="center"/>
          </w:tcPr>
          <w:p w14:paraId="0545851E" w14:textId="77777777" w:rsidR="008E60E7" w:rsidRPr="001463CD" w:rsidRDefault="008E60E7" w:rsidP="00A50642">
            <w:pPr>
              <w:jc w:val="center"/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Post-NTZ</w:t>
            </w:r>
          </w:p>
        </w:tc>
        <w:tc>
          <w:tcPr>
            <w:tcW w:w="710" w:type="pct"/>
            <w:vAlign w:val="center"/>
          </w:tcPr>
          <w:p w14:paraId="57108C5D" w14:textId="77777777" w:rsidR="008E60E7" w:rsidRPr="001463CD" w:rsidRDefault="008E60E7" w:rsidP="00A50642">
            <w:pPr>
              <w:jc w:val="center"/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Naïve</w:t>
            </w:r>
          </w:p>
        </w:tc>
        <w:tc>
          <w:tcPr>
            <w:tcW w:w="594" w:type="pct"/>
            <w:vAlign w:val="center"/>
          </w:tcPr>
          <w:p w14:paraId="57AC2B76" w14:textId="3A7C1656" w:rsidR="008E60E7" w:rsidRPr="001463CD" w:rsidRDefault="008E60E7" w:rsidP="00871141">
            <w:pPr>
              <w:jc w:val="center"/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TOTAL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30E5BC07" w14:textId="1F17307F" w:rsidR="008E60E7" w:rsidRPr="001463CD" w:rsidRDefault="008E60E7" w:rsidP="00871141">
            <w:pPr>
              <w:jc w:val="center"/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P-value (inter-group)</w:t>
            </w:r>
          </w:p>
        </w:tc>
      </w:tr>
      <w:bookmarkEnd w:id="0"/>
      <w:tr w:rsidR="008E60E7" w:rsidRPr="001463CD" w14:paraId="46462C05" w14:textId="77777777" w:rsidTr="00C44D85">
        <w:tc>
          <w:tcPr>
            <w:tcW w:w="1520" w:type="pct"/>
            <w:vAlign w:val="center"/>
          </w:tcPr>
          <w:p w14:paraId="30F859AD" w14:textId="77777777" w:rsidR="008E60E7" w:rsidRPr="001463CD" w:rsidRDefault="008E60E7" w:rsidP="00871141">
            <w:pPr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Time to first relapse</w:t>
            </w:r>
            <w:r w:rsidRPr="001463CD">
              <w:rPr>
                <w:lang w:val="en-GB"/>
              </w:rPr>
              <w:t>, mean months (SD)</w:t>
            </w:r>
          </w:p>
        </w:tc>
        <w:tc>
          <w:tcPr>
            <w:tcW w:w="765" w:type="pct"/>
            <w:vAlign w:val="center"/>
          </w:tcPr>
          <w:p w14:paraId="6AEFBC27" w14:textId="55312CD4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7.4 (0.6)</w:t>
            </w:r>
          </w:p>
        </w:tc>
        <w:tc>
          <w:tcPr>
            <w:tcW w:w="816" w:type="pct"/>
            <w:vAlign w:val="center"/>
          </w:tcPr>
          <w:p w14:paraId="0A121F5B" w14:textId="5A91B261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2.0 (0.7)</w:t>
            </w:r>
          </w:p>
        </w:tc>
        <w:tc>
          <w:tcPr>
            <w:tcW w:w="710" w:type="pct"/>
            <w:vAlign w:val="center"/>
          </w:tcPr>
          <w:p w14:paraId="74498AD8" w14:textId="22752CA0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5.5 (1.3)</w:t>
            </w:r>
          </w:p>
        </w:tc>
        <w:tc>
          <w:tcPr>
            <w:tcW w:w="594" w:type="pct"/>
            <w:vAlign w:val="center"/>
          </w:tcPr>
          <w:p w14:paraId="03004F38" w14:textId="043DB37F" w:rsidR="008E60E7" w:rsidRPr="001463CD" w:rsidRDefault="008E60E7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</w:rPr>
            </w:pPr>
            <w:r w:rsidRPr="001463CD">
              <w:rPr>
                <w:sz w:val="22"/>
                <w:szCs w:val="22"/>
              </w:rPr>
              <w:t>26.6 (0.</w:t>
            </w:r>
            <w:r w:rsidR="00750D9C">
              <w:rPr>
                <w:sz w:val="22"/>
                <w:szCs w:val="22"/>
              </w:rPr>
              <w:t>5</w:t>
            </w:r>
            <w:r w:rsidRPr="001463CD">
              <w:rPr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446087CA" w14:textId="4E1BB98C" w:rsidR="008E60E7" w:rsidRPr="001463CD" w:rsidRDefault="008E60E7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</w:rPr>
              <w:t>0.</w:t>
            </w:r>
            <w:r w:rsidR="00FC4BD6" w:rsidRPr="001463CD">
              <w:rPr>
                <w:sz w:val="22"/>
                <w:szCs w:val="22"/>
              </w:rPr>
              <w:t>02</w:t>
            </w:r>
            <w:r w:rsidR="00FC4BD6">
              <w:rPr>
                <w:sz w:val="22"/>
                <w:szCs w:val="22"/>
              </w:rPr>
              <w:t>4</w:t>
            </w:r>
          </w:p>
        </w:tc>
      </w:tr>
      <w:tr w:rsidR="008E60E7" w:rsidRPr="001463CD" w14:paraId="0BB1713D" w14:textId="77777777" w:rsidTr="00C44D85">
        <w:tc>
          <w:tcPr>
            <w:tcW w:w="1520" w:type="pct"/>
            <w:vAlign w:val="center"/>
          </w:tcPr>
          <w:p w14:paraId="0D139B47" w14:textId="77777777" w:rsidR="008E60E7" w:rsidRPr="001463CD" w:rsidRDefault="008E60E7" w:rsidP="0095301E">
            <w:pPr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>EDSS</w:t>
            </w:r>
            <w:r w:rsidRPr="001463CD">
              <w:rPr>
                <w:lang w:val="en-GB"/>
              </w:rPr>
              <w:t>, mean (95% CI)</w:t>
            </w:r>
          </w:p>
        </w:tc>
        <w:tc>
          <w:tcPr>
            <w:tcW w:w="765" w:type="pct"/>
            <w:vAlign w:val="center"/>
          </w:tcPr>
          <w:p w14:paraId="4EAB1B94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vAlign w:val="center"/>
          </w:tcPr>
          <w:p w14:paraId="154DE718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0" w:type="pct"/>
            <w:vAlign w:val="center"/>
          </w:tcPr>
          <w:p w14:paraId="68A72D87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vAlign w:val="center"/>
          </w:tcPr>
          <w:p w14:paraId="1ACAC0B7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708A7B84" w14:textId="3DEBD15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656DEEC3" w14:textId="77777777" w:rsidTr="00C44D85">
        <w:tc>
          <w:tcPr>
            <w:tcW w:w="1520" w:type="pct"/>
            <w:vAlign w:val="center"/>
          </w:tcPr>
          <w:p w14:paraId="3151F56C" w14:textId="16B886F1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Previous year</w:t>
            </w:r>
          </w:p>
        </w:tc>
        <w:tc>
          <w:tcPr>
            <w:tcW w:w="765" w:type="pct"/>
            <w:vAlign w:val="center"/>
          </w:tcPr>
          <w:p w14:paraId="47270F5D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.9 (2.8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1)</w:t>
            </w:r>
          </w:p>
        </w:tc>
        <w:tc>
          <w:tcPr>
            <w:tcW w:w="816" w:type="pct"/>
            <w:vAlign w:val="center"/>
          </w:tcPr>
          <w:p w14:paraId="40853834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5 (3.3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7)</w:t>
            </w:r>
          </w:p>
        </w:tc>
        <w:tc>
          <w:tcPr>
            <w:tcW w:w="710" w:type="pct"/>
            <w:vAlign w:val="center"/>
          </w:tcPr>
          <w:p w14:paraId="51C9FF6D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.7 (2.2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1)</w:t>
            </w:r>
          </w:p>
        </w:tc>
        <w:tc>
          <w:tcPr>
            <w:tcW w:w="594" w:type="pct"/>
            <w:vAlign w:val="center"/>
          </w:tcPr>
          <w:p w14:paraId="67B3FBA3" w14:textId="534D3C53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1 (3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2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4D58DEF3" w14:textId="18AA025C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E60E7" w:rsidRPr="001463CD" w14:paraId="21FF851A" w14:textId="77777777" w:rsidTr="00C44D85">
        <w:tc>
          <w:tcPr>
            <w:tcW w:w="1520" w:type="pct"/>
            <w:vAlign w:val="center"/>
          </w:tcPr>
          <w:p w14:paraId="456D8A8D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5B6FAAC2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5</w:t>
            </w:r>
          </w:p>
        </w:tc>
        <w:tc>
          <w:tcPr>
            <w:tcW w:w="816" w:type="pct"/>
            <w:vAlign w:val="center"/>
          </w:tcPr>
          <w:p w14:paraId="65F6AC11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710" w:type="pct"/>
            <w:vAlign w:val="center"/>
          </w:tcPr>
          <w:p w14:paraId="4333EEFA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594" w:type="pct"/>
            <w:vAlign w:val="center"/>
          </w:tcPr>
          <w:p w14:paraId="1599DC88" w14:textId="55101E62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4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3A63CEC1" w14:textId="7EC98FAD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28A78F14" w14:textId="77777777" w:rsidTr="00C44D85">
        <w:tc>
          <w:tcPr>
            <w:tcW w:w="1520" w:type="pct"/>
            <w:vAlign w:val="center"/>
          </w:tcPr>
          <w:p w14:paraId="62A1F8C1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12 months</w:t>
            </w:r>
          </w:p>
        </w:tc>
        <w:tc>
          <w:tcPr>
            <w:tcW w:w="765" w:type="pct"/>
            <w:vAlign w:val="center"/>
          </w:tcPr>
          <w:p w14:paraId="3E325986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.8 (2.7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2.9)</w:t>
            </w:r>
          </w:p>
        </w:tc>
        <w:tc>
          <w:tcPr>
            <w:tcW w:w="816" w:type="pct"/>
            <w:vAlign w:val="center"/>
          </w:tcPr>
          <w:p w14:paraId="2CA1356F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7 (3.4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9)</w:t>
            </w:r>
          </w:p>
        </w:tc>
        <w:tc>
          <w:tcPr>
            <w:tcW w:w="710" w:type="pct"/>
            <w:vAlign w:val="center"/>
          </w:tcPr>
          <w:p w14:paraId="3F8BAF4D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.4 (2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2.9)</w:t>
            </w:r>
          </w:p>
        </w:tc>
        <w:tc>
          <w:tcPr>
            <w:tcW w:w="594" w:type="pct"/>
            <w:vAlign w:val="center"/>
          </w:tcPr>
          <w:p w14:paraId="11D49F39" w14:textId="666A7475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0 (2.9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2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CD0FDDA" w14:textId="4D29365F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E60E7" w:rsidRPr="001463CD" w14:paraId="1E21DE3C" w14:textId="77777777" w:rsidTr="00C44D85">
        <w:tc>
          <w:tcPr>
            <w:tcW w:w="1520" w:type="pct"/>
            <w:vAlign w:val="center"/>
          </w:tcPr>
          <w:p w14:paraId="3F28C7E9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3B4A9332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5</w:t>
            </w:r>
          </w:p>
        </w:tc>
        <w:tc>
          <w:tcPr>
            <w:tcW w:w="816" w:type="pct"/>
            <w:vAlign w:val="center"/>
          </w:tcPr>
          <w:p w14:paraId="36FDC4C6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710" w:type="pct"/>
            <w:vAlign w:val="center"/>
          </w:tcPr>
          <w:p w14:paraId="4072B114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594" w:type="pct"/>
            <w:vAlign w:val="center"/>
          </w:tcPr>
          <w:p w14:paraId="34B1E9F8" w14:textId="1D02AB0F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4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0B001B3E" w14:textId="24ED0A53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37A6FB33" w14:textId="77777777" w:rsidTr="00C44D85">
        <w:tc>
          <w:tcPr>
            <w:tcW w:w="1520" w:type="pct"/>
            <w:vAlign w:val="center"/>
          </w:tcPr>
          <w:p w14:paraId="14576CEE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24 months</w:t>
            </w:r>
          </w:p>
        </w:tc>
        <w:tc>
          <w:tcPr>
            <w:tcW w:w="765" w:type="pct"/>
            <w:vAlign w:val="center"/>
          </w:tcPr>
          <w:p w14:paraId="428E4B3D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.9 (2.7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2)</w:t>
            </w:r>
          </w:p>
        </w:tc>
        <w:tc>
          <w:tcPr>
            <w:tcW w:w="816" w:type="pct"/>
            <w:vAlign w:val="center"/>
          </w:tcPr>
          <w:p w14:paraId="67E92AB7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6 (3.3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9)</w:t>
            </w:r>
          </w:p>
        </w:tc>
        <w:tc>
          <w:tcPr>
            <w:tcW w:w="710" w:type="pct"/>
            <w:vAlign w:val="center"/>
          </w:tcPr>
          <w:p w14:paraId="77189A39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2.6 (1.9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4)</w:t>
            </w:r>
          </w:p>
        </w:tc>
        <w:tc>
          <w:tcPr>
            <w:tcW w:w="594" w:type="pct"/>
            <w:vAlign w:val="center"/>
          </w:tcPr>
          <w:p w14:paraId="77D63241" w14:textId="0A693046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1 (3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3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05E1848E" w14:textId="4117C822" w:rsidR="008E60E7" w:rsidRPr="001463CD" w:rsidRDefault="008E60E7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C4BD6" w:rsidRPr="001463CD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FC4BD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0E7" w:rsidRPr="001463CD" w14:paraId="06532744" w14:textId="77777777" w:rsidTr="00C44D85">
        <w:tc>
          <w:tcPr>
            <w:tcW w:w="1520" w:type="pct"/>
            <w:vAlign w:val="center"/>
          </w:tcPr>
          <w:p w14:paraId="1BFFB589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37AF27C3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0</w:t>
            </w:r>
          </w:p>
        </w:tc>
        <w:tc>
          <w:tcPr>
            <w:tcW w:w="816" w:type="pct"/>
            <w:vAlign w:val="center"/>
          </w:tcPr>
          <w:p w14:paraId="55953489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39</w:t>
            </w:r>
          </w:p>
        </w:tc>
        <w:tc>
          <w:tcPr>
            <w:tcW w:w="710" w:type="pct"/>
            <w:vAlign w:val="center"/>
          </w:tcPr>
          <w:p w14:paraId="580D5DA9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594" w:type="pct"/>
            <w:vAlign w:val="center"/>
          </w:tcPr>
          <w:p w14:paraId="5752742D" w14:textId="006DAE66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2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13CEF9D5" w14:textId="6F52D215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733D5674" w14:textId="77777777" w:rsidTr="00C44D85">
        <w:tc>
          <w:tcPr>
            <w:tcW w:w="1520" w:type="pct"/>
            <w:vAlign w:val="center"/>
          </w:tcPr>
          <w:p w14:paraId="3F1608BC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36 months</w:t>
            </w:r>
          </w:p>
        </w:tc>
        <w:tc>
          <w:tcPr>
            <w:tcW w:w="765" w:type="pct"/>
            <w:vAlign w:val="center"/>
          </w:tcPr>
          <w:p w14:paraId="5505DB65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0 (2.6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5)</w:t>
            </w:r>
          </w:p>
        </w:tc>
        <w:tc>
          <w:tcPr>
            <w:tcW w:w="816" w:type="pct"/>
            <w:vAlign w:val="center"/>
          </w:tcPr>
          <w:p w14:paraId="5CBE860F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8 (3.2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4.3)</w:t>
            </w:r>
          </w:p>
        </w:tc>
        <w:tc>
          <w:tcPr>
            <w:tcW w:w="710" w:type="pct"/>
            <w:vAlign w:val="center"/>
          </w:tcPr>
          <w:p w14:paraId="1429DB86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1.6 (0.5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2.7)</w:t>
            </w:r>
          </w:p>
        </w:tc>
        <w:tc>
          <w:tcPr>
            <w:tcW w:w="594" w:type="pct"/>
            <w:vAlign w:val="center"/>
          </w:tcPr>
          <w:p w14:paraId="570079A4" w14:textId="0AC81EAE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.2 (2.9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3.5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24D750A3" w14:textId="4865903A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8E60E7" w:rsidRPr="001463CD" w14:paraId="3924C1FC" w14:textId="77777777" w:rsidTr="00C44D85">
        <w:tc>
          <w:tcPr>
            <w:tcW w:w="1520" w:type="pct"/>
            <w:vAlign w:val="center"/>
          </w:tcPr>
          <w:p w14:paraId="132A86CC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50901CFE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16" w:type="pct"/>
            <w:vAlign w:val="center"/>
          </w:tcPr>
          <w:p w14:paraId="43B51BF5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710" w:type="pct"/>
            <w:vAlign w:val="center"/>
          </w:tcPr>
          <w:p w14:paraId="15FE5E1F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594" w:type="pct"/>
            <w:vAlign w:val="center"/>
          </w:tcPr>
          <w:p w14:paraId="767D6A32" w14:textId="3A4D9F5A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8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A6D961D" w14:textId="48476869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B42" w:rsidRPr="001463CD" w14:paraId="67FD3BCA" w14:textId="77777777" w:rsidTr="00C44D85">
        <w:tc>
          <w:tcPr>
            <w:tcW w:w="1520" w:type="pct"/>
            <w:vAlign w:val="center"/>
          </w:tcPr>
          <w:p w14:paraId="7DBC8168" w14:textId="216103A1" w:rsidR="008E7B42" w:rsidRPr="001463CD" w:rsidRDefault="008E7B42">
            <w:pPr>
              <w:rPr>
                <w:b/>
                <w:lang w:val="en-GB"/>
              </w:rPr>
            </w:pPr>
            <w:r w:rsidRPr="001463CD">
              <w:rPr>
                <w:b/>
                <w:lang w:val="en-GB"/>
              </w:rPr>
              <w:t xml:space="preserve">3-month </w:t>
            </w:r>
            <w:r w:rsidR="008D0ACE">
              <w:rPr>
                <w:b/>
                <w:lang w:val="en-GB"/>
              </w:rPr>
              <w:t>CD</w:t>
            </w:r>
            <w:r w:rsidRPr="001463CD">
              <w:rPr>
                <w:b/>
                <w:lang w:val="en-GB"/>
              </w:rPr>
              <w:t>,</w:t>
            </w:r>
            <w:r w:rsidRPr="00C44D85">
              <w:rPr>
                <w:lang w:val="en-GB"/>
              </w:rPr>
              <w:t xml:space="preserve"> n (%)</w:t>
            </w:r>
          </w:p>
        </w:tc>
        <w:tc>
          <w:tcPr>
            <w:tcW w:w="765" w:type="pct"/>
            <w:vAlign w:val="center"/>
          </w:tcPr>
          <w:p w14:paraId="43BD6293" w14:textId="77777777" w:rsidR="008E7B42" w:rsidRPr="001463CD" w:rsidRDefault="008E7B42" w:rsidP="00B815BC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6 (7.4)</w:t>
            </w:r>
          </w:p>
        </w:tc>
        <w:tc>
          <w:tcPr>
            <w:tcW w:w="816" w:type="pct"/>
            <w:vAlign w:val="center"/>
          </w:tcPr>
          <w:p w14:paraId="537B7B8A" w14:textId="77777777" w:rsidR="008E7B42" w:rsidRPr="001463CD" w:rsidRDefault="008E7B42" w:rsidP="00B815BC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39 (15.5)</w:t>
            </w:r>
          </w:p>
        </w:tc>
        <w:tc>
          <w:tcPr>
            <w:tcW w:w="710" w:type="pct"/>
            <w:vAlign w:val="center"/>
          </w:tcPr>
          <w:p w14:paraId="433F4AAE" w14:textId="77777777" w:rsidR="008E7B42" w:rsidRPr="001463CD" w:rsidRDefault="008E7B42" w:rsidP="00B815BC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7 (10.5)</w:t>
            </w:r>
          </w:p>
        </w:tc>
        <w:tc>
          <w:tcPr>
            <w:tcW w:w="594" w:type="pct"/>
            <w:vAlign w:val="center"/>
          </w:tcPr>
          <w:p w14:paraId="6E20BE1D" w14:textId="77777777" w:rsidR="008E7B42" w:rsidRPr="001463CD" w:rsidRDefault="008E7B42" w:rsidP="00B815BC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82 (10.2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792A549E" w14:textId="42D47749" w:rsidR="008E7B42" w:rsidRPr="001463CD" w:rsidRDefault="008E7B4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53219" w:rsidRPr="001463CD" w14:paraId="0DB5D0AE" w14:textId="77777777" w:rsidTr="004B2D40">
        <w:tc>
          <w:tcPr>
            <w:tcW w:w="1520" w:type="pct"/>
            <w:vAlign w:val="center"/>
          </w:tcPr>
          <w:p w14:paraId="1E048243" w14:textId="77777777" w:rsidR="00153219" w:rsidRPr="00536C1C" w:rsidRDefault="00153219" w:rsidP="004B2D40">
            <w:pPr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Pr="00536C1C">
              <w:rPr>
                <w:lang w:val="en-GB"/>
              </w:rPr>
              <w:t xml:space="preserve">Patients free </w:t>
            </w:r>
            <w:r>
              <w:rPr>
                <w:lang w:val="en-GB"/>
              </w:rPr>
              <w:t>from CDP, n (%)</w:t>
            </w:r>
          </w:p>
        </w:tc>
        <w:tc>
          <w:tcPr>
            <w:tcW w:w="765" w:type="pct"/>
            <w:vAlign w:val="center"/>
          </w:tcPr>
          <w:p w14:paraId="2E0617A9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7B42">
              <w:rPr>
                <w:rFonts w:ascii="Times New Roman" w:hAnsi="Times New Roman" w:cs="Times New Roman"/>
                <w:sz w:val="22"/>
                <w:szCs w:val="22"/>
              </w:rPr>
              <w:t>442 (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Pr="008E7B4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16" w:type="pct"/>
            <w:vAlign w:val="center"/>
          </w:tcPr>
          <w:p w14:paraId="3AC687A3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2 (84.1</w:t>
            </w:r>
            <w:r w:rsidRPr="008E7B4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6D4E3880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 (88.1)</w:t>
            </w:r>
          </w:p>
        </w:tc>
        <w:tc>
          <w:tcPr>
            <w:tcW w:w="594" w:type="pct"/>
            <w:vAlign w:val="center"/>
          </w:tcPr>
          <w:p w14:paraId="6CDA80DB" w14:textId="09AD8A11" w:rsidR="00153219" w:rsidRPr="001463CD" w:rsidRDefault="00B91C1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3 (88.7</w:t>
            </w:r>
            <w:r w:rsidRPr="008E7B4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158E433A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3219" w:rsidRPr="001463CD" w14:paraId="587C44EC" w14:textId="77777777" w:rsidTr="004B2D40">
        <w:tc>
          <w:tcPr>
            <w:tcW w:w="1520" w:type="pct"/>
            <w:vAlign w:val="center"/>
          </w:tcPr>
          <w:p w14:paraId="298A6930" w14:textId="3F95FC60" w:rsidR="00153219" w:rsidRPr="00536C1C" w:rsidRDefault="00153219" w:rsidP="004B2D40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After 12 months</w:t>
            </w:r>
          </w:p>
        </w:tc>
        <w:tc>
          <w:tcPr>
            <w:tcW w:w="765" w:type="pct"/>
            <w:vAlign w:val="center"/>
          </w:tcPr>
          <w:p w14:paraId="3DF23021" w14:textId="0E574144" w:rsidR="00153219" w:rsidRPr="001463CD" w:rsidRDefault="00C50B0A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 (96.6)</w:t>
            </w:r>
          </w:p>
        </w:tc>
        <w:tc>
          <w:tcPr>
            <w:tcW w:w="816" w:type="pct"/>
            <w:vAlign w:val="center"/>
          </w:tcPr>
          <w:p w14:paraId="0F2D25BA" w14:textId="1EA4CCCE" w:rsidR="00153219" w:rsidRPr="001463CD" w:rsidRDefault="00C50B0A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5 (93.3)</w:t>
            </w:r>
          </w:p>
        </w:tc>
        <w:tc>
          <w:tcPr>
            <w:tcW w:w="710" w:type="pct"/>
            <w:vAlign w:val="center"/>
          </w:tcPr>
          <w:p w14:paraId="520D0BD6" w14:textId="486E7747" w:rsidR="00153219" w:rsidRPr="001463CD" w:rsidRDefault="000F6898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 (94.0)</w:t>
            </w:r>
          </w:p>
        </w:tc>
        <w:tc>
          <w:tcPr>
            <w:tcW w:w="594" w:type="pct"/>
            <w:vAlign w:val="center"/>
          </w:tcPr>
          <w:p w14:paraId="598C0495" w14:textId="700304AF" w:rsidR="00153219" w:rsidRPr="001463CD" w:rsidRDefault="00B91C15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7 (95.4</w:t>
            </w:r>
            <w:r w:rsidRPr="008E7B4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B989AEC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3219" w:rsidRPr="001463CD" w14:paraId="46CD8066" w14:textId="77777777" w:rsidTr="004B2D40">
        <w:tc>
          <w:tcPr>
            <w:tcW w:w="1520" w:type="pct"/>
            <w:vAlign w:val="center"/>
          </w:tcPr>
          <w:p w14:paraId="326CEEDF" w14:textId="330D12B5" w:rsidR="00153219" w:rsidRPr="00536C1C" w:rsidRDefault="00153219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After 24 months</w:t>
            </w:r>
          </w:p>
        </w:tc>
        <w:tc>
          <w:tcPr>
            <w:tcW w:w="765" w:type="pct"/>
            <w:vAlign w:val="center"/>
          </w:tcPr>
          <w:p w14:paraId="1814B263" w14:textId="05DB0674" w:rsidR="00153219" w:rsidRPr="001463CD" w:rsidRDefault="00C50B0A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1 (99.4)</w:t>
            </w:r>
          </w:p>
        </w:tc>
        <w:tc>
          <w:tcPr>
            <w:tcW w:w="816" w:type="pct"/>
            <w:vAlign w:val="center"/>
          </w:tcPr>
          <w:p w14:paraId="6D0C3D7B" w14:textId="3351AF49" w:rsidR="00153219" w:rsidRPr="001463CD" w:rsidRDefault="00C50B0A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5 (97.2)</w:t>
            </w:r>
          </w:p>
        </w:tc>
        <w:tc>
          <w:tcPr>
            <w:tcW w:w="710" w:type="pct"/>
            <w:vAlign w:val="center"/>
          </w:tcPr>
          <w:p w14:paraId="099F7666" w14:textId="739BBE4E" w:rsidR="00153219" w:rsidRPr="001463CD" w:rsidRDefault="000F6898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98.5)</w:t>
            </w:r>
          </w:p>
        </w:tc>
        <w:tc>
          <w:tcPr>
            <w:tcW w:w="594" w:type="pct"/>
            <w:vAlign w:val="center"/>
          </w:tcPr>
          <w:p w14:paraId="458DCAF2" w14:textId="72CB6A88" w:rsidR="00153219" w:rsidRPr="001463CD" w:rsidRDefault="00B91C15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2 (98.5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BAF7FFA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3219" w:rsidRPr="001463CD" w14:paraId="4BC5B6A1" w14:textId="77777777" w:rsidTr="004B2D40">
        <w:tc>
          <w:tcPr>
            <w:tcW w:w="1520" w:type="pct"/>
            <w:vAlign w:val="center"/>
          </w:tcPr>
          <w:p w14:paraId="54C39628" w14:textId="24D8358D" w:rsidR="00153219" w:rsidRPr="00536C1C" w:rsidRDefault="00153219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After 36 months</w:t>
            </w:r>
          </w:p>
        </w:tc>
        <w:tc>
          <w:tcPr>
            <w:tcW w:w="765" w:type="pct"/>
            <w:vAlign w:val="center"/>
          </w:tcPr>
          <w:p w14:paraId="6E6452D9" w14:textId="3E934D0F" w:rsidR="00153219" w:rsidRPr="001463CD" w:rsidRDefault="00C50B0A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4 (99.8)</w:t>
            </w:r>
          </w:p>
        </w:tc>
        <w:tc>
          <w:tcPr>
            <w:tcW w:w="816" w:type="pct"/>
            <w:vAlign w:val="center"/>
          </w:tcPr>
          <w:p w14:paraId="19CB3244" w14:textId="5FBE630D" w:rsidR="00153219" w:rsidRPr="001463CD" w:rsidRDefault="00C50B0A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1 (99.6)</w:t>
            </w:r>
          </w:p>
        </w:tc>
        <w:tc>
          <w:tcPr>
            <w:tcW w:w="710" w:type="pct"/>
            <w:vAlign w:val="center"/>
          </w:tcPr>
          <w:p w14:paraId="23540FAE" w14:textId="5DDD1E7B" w:rsidR="00153219" w:rsidRPr="001463CD" w:rsidRDefault="000F6898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98.5)</w:t>
            </w:r>
          </w:p>
        </w:tc>
        <w:tc>
          <w:tcPr>
            <w:tcW w:w="594" w:type="pct"/>
            <w:vAlign w:val="center"/>
          </w:tcPr>
          <w:p w14:paraId="6AEA49CB" w14:textId="6297450B" w:rsidR="00153219" w:rsidRPr="001463CD" w:rsidRDefault="00B91C15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1 (99.6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391DEACE" w14:textId="77777777" w:rsidR="00153219" w:rsidRPr="001463CD" w:rsidRDefault="00153219" w:rsidP="004B2D40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676D6D" w14:paraId="573C75A8" w14:textId="77777777" w:rsidTr="00C44D85">
        <w:tc>
          <w:tcPr>
            <w:tcW w:w="1520" w:type="pct"/>
            <w:vAlign w:val="center"/>
          </w:tcPr>
          <w:p w14:paraId="28395A88" w14:textId="32A6CE9C" w:rsidR="008E60E7" w:rsidRPr="001463CD" w:rsidRDefault="008E60E7" w:rsidP="00DA0C3F">
            <w:pPr>
              <w:rPr>
                <w:lang w:val="en-GB"/>
              </w:rPr>
            </w:pPr>
            <w:r w:rsidRPr="001463CD">
              <w:rPr>
                <w:b/>
                <w:lang w:val="en-GB"/>
              </w:rPr>
              <w:t>Number of gadolinium-enhancing T1 lesions,</w:t>
            </w:r>
            <w:r w:rsidRPr="001463CD">
              <w:rPr>
                <w:lang w:val="en-GB"/>
              </w:rPr>
              <w:t xml:space="preserve"> mean (95% CI)</w:t>
            </w:r>
          </w:p>
        </w:tc>
        <w:tc>
          <w:tcPr>
            <w:tcW w:w="765" w:type="pct"/>
            <w:vAlign w:val="center"/>
          </w:tcPr>
          <w:p w14:paraId="739E8702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vAlign w:val="center"/>
          </w:tcPr>
          <w:p w14:paraId="23AE5B14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0" w:type="pct"/>
            <w:vAlign w:val="center"/>
          </w:tcPr>
          <w:p w14:paraId="72E8D1C6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vAlign w:val="center"/>
          </w:tcPr>
          <w:p w14:paraId="51ADF878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8C48C04" w14:textId="785AE271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663A6BED" w14:textId="77777777" w:rsidTr="00C44D85">
        <w:tc>
          <w:tcPr>
            <w:tcW w:w="1520" w:type="pct"/>
            <w:vAlign w:val="center"/>
          </w:tcPr>
          <w:p w14:paraId="457A7FB4" w14:textId="401D95F4" w:rsidR="008E60E7" w:rsidRPr="001463CD" w:rsidRDefault="008E60E7" w:rsidP="006A0D38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Previous year</w:t>
            </w:r>
          </w:p>
        </w:tc>
        <w:tc>
          <w:tcPr>
            <w:tcW w:w="765" w:type="pct"/>
            <w:vAlign w:val="center"/>
          </w:tcPr>
          <w:p w14:paraId="1FBEC7E2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1.3 (1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1.6)</w:t>
            </w:r>
          </w:p>
        </w:tc>
        <w:tc>
          <w:tcPr>
            <w:tcW w:w="816" w:type="pct"/>
            <w:vAlign w:val="center"/>
          </w:tcPr>
          <w:p w14:paraId="7506F4DA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3 (-0.1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6)</w:t>
            </w:r>
          </w:p>
        </w:tc>
        <w:tc>
          <w:tcPr>
            <w:tcW w:w="710" w:type="pct"/>
            <w:vAlign w:val="center"/>
          </w:tcPr>
          <w:p w14:paraId="26EC418A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1.7 (0.8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2.5)</w:t>
            </w:r>
          </w:p>
        </w:tc>
        <w:tc>
          <w:tcPr>
            <w:tcW w:w="594" w:type="pct"/>
            <w:vAlign w:val="center"/>
          </w:tcPr>
          <w:p w14:paraId="23340646" w14:textId="1162AEB6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1.2 (1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1.4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09B05CD" w14:textId="21D4EDD0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E60E7" w:rsidRPr="001463CD" w14:paraId="716AB11F" w14:textId="77777777" w:rsidTr="00C44D85">
        <w:tc>
          <w:tcPr>
            <w:tcW w:w="1520" w:type="pct"/>
            <w:vAlign w:val="center"/>
          </w:tcPr>
          <w:p w14:paraId="6A4B56DC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091FB37C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816" w:type="pct"/>
            <w:vAlign w:val="center"/>
          </w:tcPr>
          <w:p w14:paraId="20355272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710" w:type="pct"/>
            <w:vAlign w:val="center"/>
          </w:tcPr>
          <w:p w14:paraId="38A8B44F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594" w:type="pct"/>
            <w:vAlign w:val="center"/>
          </w:tcPr>
          <w:p w14:paraId="6C52E14F" w14:textId="11D5451A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4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3B1A0CD2" w14:textId="1DE16E58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2D0E1A05" w14:textId="77777777" w:rsidTr="00C44D85">
        <w:tc>
          <w:tcPr>
            <w:tcW w:w="1520" w:type="pct"/>
            <w:vAlign w:val="center"/>
          </w:tcPr>
          <w:p w14:paraId="2519F47D" w14:textId="77777777" w:rsidR="008E60E7" w:rsidRPr="001463CD" w:rsidRDefault="008E60E7" w:rsidP="006A0D38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12 months</w:t>
            </w:r>
          </w:p>
        </w:tc>
        <w:tc>
          <w:tcPr>
            <w:tcW w:w="765" w:type="pct"/>
            <w:vAlign w:val="center"/>
          </w:tcPr>
          <w:p w14:paraId="7A71B218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3 (0.2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5)</w:t>
            </w:r>
          </w:p>
        </w:tc>
        <w:tc>
          <w:tcPr>
            <w:tcW w:w="816" w:type="pct"/>
            <w:vAlign w:val="center"/>
          </w:tcPr>
          <w:p w14:paraId="76CA3954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4 (0.1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8)</w:t>
            </w:r>
          </w:p>
        </w:tc>
        <w:tc>
          <w:tcPr>
            <w:tcW w:w="710" w:type="pct"/>
            <w:vAlign w:val="center"/>
          </w:tcPr>
          <w:p w14:paraId="47063A09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6 (0.3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9)</w:t>
            </w:r>
          </w:p>
        </w:tc>
        <w:tc>
          <w:tcPr>
            <w:tcW w:w="594" w:type="pct"/>
            <w:vAlign w:val="center"/>
          </w:tcPr>
          <w:p w14:paraId="3E59DFFA" w14:textId="3DC8A6C6" w:rsidR="008E60E7" w:rsidRPr="001463CD" w:rsidRDefault="008E60E7" w:rsidP="006A0D3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4 (0.3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5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4ED421C" w14:textId="00B4127E" w:rsidR="008E60E7" w:rsidRPr="001463CD" w:rsidRDefault="008E60E7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C4BD6" w:rsidRPr="001463CD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="00FC4B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E60E7" w:rsidRPr="001463CD" w14:paraId="25CAFE96" w14:textId="77777777" w:rsidTr="00C44D85">
        <w:tc>
          <w:tcPr>
            <w:tcW w:w="1520" w:type="pct"/>
            <w:vAlign w:val="center"/>
          </w:tcPr>
          <w:p w14:paraId="1108F03C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353657CC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252</w:t>
            </w:r>
          </w:p>
        </w:tc>
        <w:tc>
          <w:tcPr>
            <w:tcW w:w="816" w:type="pct"/>
            <w:vAlign w:val="center"/>
          </w:tcPr>
          <w:p w14:paraId="00D30BAC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710" w:type="pct"/>
            <w:vAlign w:val="center"/>
          </w:tcPr>
          <w:p w14:paraId="3B7381CD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594" w:type="pct"/>
            <w:vAlign w:val="center"/>
          </w:tcPr>
          <w:p w14:paraId="22F37268" w14:textId="55B2D9D6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2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94777C7" w14:textId="18F24FFE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38DE4D57" w14:textId="77777777" w:rsidTr="00C44D85">
        <w:tc>
          <w:tcPr>
            <w:tcW w:w="1520" w:type="pct"/>
            <w:vAlign w:val="center"/>
          </w:tcPr>
          <w:p w14:paraId="77958C8B" w14:textId="77777777" w:rsidR="008E60E7" w:rsidRPr="001463CD" w:rsidRDefault="008E60E7" w:rsidP="006A0D38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24 months</w:t>
            </w:r>
          </w:p>
        </w:tc>
        <w:tc>
          <w:tcPr>
            <w:tcW w:w="765" w:type="pct"/>
            <w:vAlign w:val="center"/>
          </w:tcPr>
          <w:p w14:paraId="390A5EE1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1 (0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2)</w:t>
            </w:r>
          </w:p>
        </w:tc>
        <w:tc>
          <w:tcPr>
            <w:tcW w:w="816" w:type="pct"/>
            <w:vAlign w:val="center"/>
          </w:tcPr>
          <w:p w14:paraId="5DE6C1B1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1 (-0.1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2)</w:t>
            </w:r>
          </w:p>
        </w:tc>
        <w:tc>
          <w:tcPr>
            <w:tcW w:w="710" w:type="pct"/>
            <w:vAlign w:val="center"/>
          </w:tcPr>
          <w:p w14:paraId="78A188FA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3 (-0.2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7)</w:t>
            </w:r>
          </w:p>
        </w:tc>
        <w:tc>
          <w:tcPr>
            <w:tcW w:w="594" w:type="pct"/>
            <w:vAlign w:val="center"/>
          </w:tcPr>
          <w:p w14:paraId="62F48BF7" w14:textId="495BD3C3" w:rsidR="008E60E7" w:rsidRPr="001463CD" w:rsidRDefault="008E60E7" w:rsidP="006A0D3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1 (0.0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2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754BCDD" w14:textId="11CFB222" w:rsidR="008E60E7" w:rsidRPr="001463CD" w:rsidRDefault="008E60E7" w:rsidP="00C44D85">
            <w:pPr>
              <w:pStyle w:val="Default"/>
              <w:jc w:val="center"/>
              <w:rPr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</w:tr>
      <w:tr w:rsidR="008E60E7" w:rsidRPr="001463CD" w14:paraId="5BB9B992" w14:textId="77777777" w:rsidTr="00C44D85">
        <w:tc>
          <w:tcPr>
            <w:tcW w:w="1520" w:type="pct"/>
            <w:vAlign w:val="center"/>
          </w:tcPr>
          <w:p w14:paraId="4349E164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53C8192A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816" w:type="pct"/>
            <w:vAlign w:val="center"/>
          </w:tcPr>
          <w:p w14:paraId="3E7A4736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710" w:type="pct"/>
            <w:vAlign w:val="center"/>
          </w:tcPr>
          <w:p w14:paraId="740AAC1E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594" w:type="pct"/>
            <w:vAlign w:val="center"/>
          </w:tcPr>
          <w:p w14:paraId="557195EA" w14:textId="62D7C4B1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5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87A025E" w14:textId="5AAA61AA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E60E7" w:rsidRPr="001463CD" w14:paraId="327D8989" w14:textId="77777777" w:rsidTr="00C44D85">
        <w:tc>
          <w:tcPr>
            <w:tcW w:w="1520" w:type="pct"/>
            <w:vAlign w:val="center"/>
          </w:tcPr>
          <w:p w14:paraId="7F1105AE" w14:textId="77777777" w:rsidR="008E60E7" w:rsidRPr="001463CD" w:rsidRDefault="008E60E7" w:rsidP="006A0D38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36 months</w:t>
            </w:r>
          </w:p>
        </w:tc>
        <w:tc>
          <w:tcPr>
            <w:tcW w:w="765" w:type="pct"/>
            <w:vAlign w:val="center"/>
          </w:tcPr>
          <w:p w14:paraId="53235FCB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4 (-0.4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1.1)</w:t>
            </w:r>
          </w:p>
        </w:tc>
        <w:tc>
          <w:tcPr>
            <w:tcW w:w="816" w:type="pct"/>
            <w:vAlign w:val="center"/>
          </w:tcPr>
          <w:p w14:paraId="0F1EBDE0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3 (-0.6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1.1)</w:t>
            </w:r>
          </w:p>
        </w:tc>
        <w:tc>
          <w:tcPr>
            <w:tcW w:w="710" w:type="pct"/>
            <w:vAlign w:val="center"/>
          </w:tcPr>
          <w:p w14:paraId="2966E6A9" w14:textId="37D00A44" w:rsidR="008E60E7" w:rsidRPr="001463CD" w:rsidRDefault="00321FCC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 (0.0)</w:t>
            </w:r>
          </w:p>
        </w:tc>
        <w:tc>
          <w:tcPr>
            <w:tcW w:w="594" w:type="pct"/>
            <w:vAlign w:val="center"/>
          </w:tcPr>
          <w:p w14:paraId="386E683E" w14:textId="0AA1A6E0" w:rsidR="008E60E7" w:rsidRPr="001463CD" w:rsidRDefault="008E60E7" w:rsidP="00E54A3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3 (-0.2</w:t>
            </w: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</w:t>
            </w: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 xml:space="preserve"> 0.8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BABA248" w14:textId="4326AE6A" w:rsidR="008E60E7" w:rsidRPr="001463CD" w:rsidRDefault="008E60E7" w:rsidP="00FC4BD6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C4BD6" w:rsidRPr="001463C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FC4BD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E60E7" w:rsidRPr="001463CD" w14:paraId="34720A95" w14:textId="77777777" w:rsidTr="00C44D85">
        <w:tc>
          <w:tcPr>
            <w:tcW w:w="1520" w:type="pct"/>
            <w:vAlign w:val="center"/>
          </w:tcPr>
          <w:p w14:paraId="15121D78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146B92B3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16" w:type="pct"/>
            <w:vAlign w:val="center"/>
          </w:tcPr>
          <w:p w14:paraId="7DE7A3FB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10" w:type="pct"/>
            <w:vAlign w:val="center"/>
          </w:tcPr>
          <w:p w14:paraId="3A8AD4E9" w14:textId="3DFDFEEF" w:rsidR="008E60E7" w:rsidRPr="001463CD" w:rsidRDefault="00321FCC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94" w:type="pct"/>
            <w:vAlign w:val="center"/>
          </w:tcPr>
          <w:p w14:paraId="2174B146" w14:textId="768B9A6A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7B16CAE1" w14:textId="7EA1D4FC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07DAB0AF" w14:textId="77777777" w:rsidTr="00C44D85">
        <w:tc>
          <w:tcPr>
            <w:tcW w:w="1520" w:type="pct"/>
            <w:vAlign w:val="center"/>
          </w:tcPr>
          <w:p w14:paraId="160CBEE3" w14:textId="77777777" w:rsidR="008E60E7" w:rsidRPr="001463CD" w:rsidRDefault="008E60E7" w:rsidP="002B12CD">
            <w:pPr>
              <w:rPr>
                <w:lang w:val="en-GB"/>
              </w:rPr>
            </w:pPr>
            <w:r w:rsidRPr="001463CD">
              <w:rPr>
                <w:b/>
                <w:lang w:val="en-GB"/>
              </w:rPr>
              <w:t>T2 lesions,</w:t>
            </w:r>
            <w:r w:rsidRPr="001463CD">
              <w:rPr>
                <w:lang w:val="en-GB"/>
              </w:rPr>
              <w:t xml:space="preserve"> n (%)</w:t>
            </w:r>
          </w:p>
        </w:tc>
        <w:tc>
          <w:tcPr>
            <w:tcW w:w="765" w:type="pct"/>
            <w:vAlign w:val="center"/>
          </w:tcPr>
          <w:p w14:paraId="66BF9F85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vAlign w:val="center"/>
          </w:tcPr>
          <w:p w14:paraId="60579D37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0" w:type="pct"/>
            <w:vAlign w:val="center"/>
          </w:tcPr>
          <w:p w14:paraId="1C37270B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vAlign w:val="center"/>
          </w:tcPr>
          <w:p w14:paraId="5FBCEB4B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0AE17F3B" w14:textId="14C1894C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2691056A" w14:textId="77777777" w:rsidTr="00C44D85">
        <w:tc>
          <w:tcPr>
            <w:tcW w:w="1520" w:type="pct"/>
            <w:vAlign w:val="center"/>
          </w:tcPr>
          <w:p w14:paraId="6BB8F087" w14:textId="4A0E99A4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Previous year</w:t>
            </w:r>
          </w:p>
        </w:tc>
        <w:tc>
          <w:tcPr>
            <w:tcW w:w="765" w:type="pct"/>
            <w:vAlign w:val="center"/>
          </w:tcPr>
          <w:p w14:paraId="126340CE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vAlign w:val="center"/>
          </w:tcPr>
          <w:p w14:paraId="04B9E952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0" w:type="pct"/>
            <w:vAlign w:val="center"/>
          </w:tcPr>
          <w:p w14:paraId="6B389107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vAlign w:val="center"/>
          </w:tcPr>
          <w:p w14:paraId="03D98FF5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7420BA1E" w14:textId="6D9B8F69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0E7" w:rsidRPr="001463CD" w14:paraId="3CA4FAB1" w14:textId="77777777" w:rsidTr="00C44D85">
        <w:tc>
          <w:tcPr>
            <w:tcW w:w="1520" w:type="pct"/>
            <w:vAlign w:val="center"/>
          </w:tcPr>
          <w:p w14:paraId="2489785E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</w:t>
            </w:r>
          </w:p>
        </w:tc>
        <w:tc>
          <w:tcPr>
            <w:tcW w:w="765" w:type="pct"/>
            <w:vAlign w:val="center"/>
          </w:tcPr>
          <w:p w14:paraId="28926B5E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298</w:t>
            </w:r>
          </w:p>
        </w:tc>
        <w:tc>
          <w:tcPr>
            <w:tcW w:w="816" w:type="pct"/>
            <w:vAlign w:val="center"/>
          </w:tcPr>
          <w:p w14:paraId="142DCD91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710" w:type="pct"/>
            <w:vAlign w:val="center"/>
          </w:tcPr>
          <w:p w14:paraId="3C33F40A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594" w:type="pct"/>
            <w:vAlign w:val="center"/>
          </w:tcPr>
          <w:p w14:paraId="255B9E91" w14:textId="64AFD9CE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92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3025FE99" w14:textId="4C745131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774FBC7C" w14:textId="77777777" w:rsidTr="00C44D85">
        <w:tc>
          <w:tcPr>
            <w:tcW w:w="1520" w:type="pct"/>
            <w:vAlign w:val="center"/>
          </w:tcPr>
          <w:p w14:paraId="20321A3D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lastRenderedPageBreak/>
              <w:t xml:space="preserve">          &lt;9</w:t>
            </w:r>
          </w:p>
        </w:tc>
        <w:tc>
          <w:tcPr>
            <w:tcW w:w="765" w:type="pct"/>
          </w:tcPr>
          <w:p w14:paraId="5F608C04" w14:textId="77777777" w:rsidR="008E60E7" w:rsidRPr="001463CD" w:rsidRDefault="008E60E7" w:rsidP="00B95296">
            <w:pPr>
              <w:jc w:val="center"/>
            </w:pPr>
            <w:r w:rsidRPr="001463CD">
              <w:t>24 (8.1)</w:t>
            </w:r>
          </w:p>
        </w:tc>
        <w:tc>
          <w:tcPr>
            <w:tcW w:w="816" w:type="pct"/>
          </w:tcPr>
          <w:p w14:paraId="15E865A0" w14:textId="77777777" w:rsidR="008E60E7" w:rsidRPr="001463CD" w:rsidRDefault="008E60E7" w:rsidP="00B95296">
            <w:pPr>
              <w:jc w:val="center"/>
            </w:pPr>
            <w:r w:rsidRPr="001463CD">
              <w:t>4 (7.4)</w:t>
            </w:r>
          </w:p>
        </w:tc>
        <w:tc>
          <w:tcPr>
            <w:tcW w:w="710" w:type="pct"/>
          </w:tcPr>
          <w:p w14:paraId="0F8F5B62" w14:textId="77777777" w:rsidR="008E60E7" w:rsidRPr="001463CD" w:rsidRDefault="008E60E7" w:rsidP="00B95296">
            <w:pPr>
              <w:jc w:val="center"/>
            </w:pPr>
            <w:r w:rsidRPr="001463CD">
              <w:t>7 (17.5)</w:t>
            </w:r>
          </w:p>
        </w:tc>
        <w:tc>
          <w:tcPr>
            <w:tcW w:w="594" w:type="pct"/>
          </w:tcPr>
          <w:p w14:paraId="70F8C5BF" w14:textId="49439312" w:rsidR="008E60E7" w:rsidRPr="001463CD" w:rsidRDefault="008E60E7" w:rsidP="00B95296">
            <w:pPr>
              <w:jc w:val="center"/>
              <w:rPr>
                <w:highlight w:val="yellow"/>
              </w:rPr>
            </w:pPr>
            <w:r w:rsidRPr="001463CD">
              <w:t>35 (8.9)</w:t>
            </w:r>
          </w:p>
        </w:tc>
        <w:tc>
          <w:tcPr>
            <w:tcW w:w="594" w:type="pct"/>
            <w:tcBorders>
              <w:right w:val="single" w:sz="4" w:space="0" w:color="auto"/>
            </w:tcBorders>
          </w:tcPr>
          <w:p w14:paraId="09B1712F" w14:textId="5429FC47" w:rsidR="008E60E7" w:rsidRPr="001463CD" w:rsidRDefault="008E60E7">
            <w:pPr>
              <w:jc w:val="center"/>
            </w:pPr>
            <w:r w:rsidRPr="001463CD">
              <w:t>0.</w:t>
            </w:r>
            <w:r w:rsidR="00CF4A2D" w:rsidRPr="001463CD">
              <w:t>1</w:t>
            </w:r>
            <w:r w:rsidR="00CF4A2D">
              <w:t>60</w:t>
            </w:r>
          </w:p>
        </w:tc>
      </w:tr>
      <w:tr w:rsidR="008E60E7" w:rsidRPr="001463CD" w14:paraId="77E3E055" w14:textId="77777777" w:rsidTr="00C44D85">
        <w:tc>
          <w:tcPr>
            <w:tcW w:w="1520" w:type="pct"/>
            <w:vAlign w:val="center"/>
          </w:tcPr>
          <w:p w14:paraId="48FEEBE4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9-20</w:t>
            </w:r>
          </w:p>
        </w:tc>
        <w:tc>
          <w:tcPr>
            <w:tcW w:w="765" w:type="pct"/>
          </w:tcPr>
          <w:p w14:paraId="4C114478" w14:textId="77777777" w:rsidR="008E60E7" w:rsidRPr="001463CD" w:rsidRDefault="008E60E7" w:rsidP="00B95296">
            <w:pPr>
              <w:jc w:val="center"/>
            </w:pPr>
            <w:r w:rsidRPr="001463CD">
              <w:t>113 (37.9)</w:t>
            </w:r>
          </w:p>
        </w:tc>
        <w:tc>
          <w:tcPr>
            <w:tcW w:w="816" w:type="pct"/>
          </w:tcPr>
          <w:p w14:paraId="4D7C8888" w14:textId="77777777" w:rsidR="008E60E7" w:rsidRPr="001463CD" w:rsidRDefault="008E60E7" w:rsidP="00B95296">
            <w:pPr>
              <w:jc w:val="center"/>
            </w:pPr>
            <w:r w:rsidRPr="001463CD">
              <w:t>28 (51.9)</w:t>
            </w:r>
          </w:p>
        </w:tc>
        <w:tc>
          <w:tcPr>
            <w:tcW w:w="710" w:type="pct"/>
          </w:tcPr>
          <w:p w14:paraId="3D8EBA8C" w14:textId="77777777" w:rsidR="008E60E7" w:rsidRPr="001463CD" w:rsidRDefault="008E60E7" w:rsidP="00B95296">
            <w:pPr>
              <w:jc w:val="center"/>
            </w:pPr>
            <w:r w:rsidRPr="001463CD">
              <w:t>13 (32.5)</w:t>
            </w:r>
          </w:p>
        </w:tc>
        <w:tc>
          <w:tcPr>
            <w:tcW w:w="594" w:type="pct"/>
          </w:tcPr>
          <w:p w14:paraId="7CD3F74A" w14:textId="406DEE35" w:rsidR="008E60E7" w:rsidRPr="001463CD" w:rsidRDefault="008E60E7" w:rsidP="00B95296">
            <w:pPr>
              <w:jc w:val="center"/>
              <w:rPr>
                <w:highlight w:val="yellow"/>
              </w:rPr>
            </w:pPr>
            <w:r w:rsidRPr="001463CD">
              <w:t>154 (39.3)</w:t>
            </w:r>
          </w:p>
        </w:tc>
        <w:tc>
          <w:tcPr>
            <w:tcW w:w="594" w:type="pct"/>
            <w:tcBorders>
              <w:right w:val="single" w:sz="4" w:space="0" w:color="auto"/>
            </w:tcBorders>
          </w:tcPr>
          <w:p w14:paraId="27977157" w14:textId="69C00762" w:rsidR="008E60E7" w:rsidRPr="001463CD" w:rsidRDefault="008E60E7" w:rsidP="00B95296">
            <w:pPr>
              <w:jc w:val="center"/>
            </w:pPr>
            <w:r w:rsidRPr="001463CD">
              <w:t>0.101</w:t>
            </w:r>
          </w:p>
        </w:tc>
      </w:tr>
      <w:tr w:rsidR="008E60E7" w:rsidRPr="001463CD" w14:paraId="4A2510DA" w14:textId="77777777" w:rsidTr="00C44D85">
        <w:tc>
          <w:tcPr>
            <w:tcW w:w="1520" w:type="pct"/>
            <w:vAlign w:val="center"/>
          </w:tcPr>
          <w:p w14:paraId="7C2212E3" w14:textId="77777777" w:rsidR="008E60E7" w:rsidRPr="001463CD" w:rsidRDefault="008E60E7" w:rsidP="00871141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&gt;20</w:t>
            </w:r>
          </w:p>
        </w:tc>
        <w:tc>
          <w:tcPr>
            <w:tcW w:w="765" w:type="pct"/>
          </w:tcPr>
          <w:p w14:paraId="025B822E" w14:textId="77777777" w:rsidR="008E60E7" w:rsidRPr="001463CD" w:rsidRDefault="008E60E7" w:rsidP="00B95296">
            <w:pPr>
              <w:jc w:val="center"/>
            </w:pPr>
            <w:r w:rsidRPr="001463CD">
              <w:t>161 (54.0)</w:t>
            </w:r>
          </w:p>
        </w:tc>
        <w:tc>
          <w:tcPr>
            <w:tcW w:w="816" w:type="pct"/>
          </w:tcPr>
          <w:p w14:paraId="0B9DE333" w14:textId="77777777" w:rsidR="008E60E7" w:rsidRPr="001463CD" w:rsidRDefault="008E60E7" w:rsidP="00B95296">
            <w:pPr>
              <w:jc w:val="center"/>
            </w:pPr>
            <w:r w:rsidRPr="001463CD">
              <w:t>22 (40.7)</w:t>
            </w:r>
          </w:p>
        </w:tc>
        <w:tc>
          <w:tcPr>
            <w:tcW w:w="710" w:type="pct"/>
          </w:tcPr>
          <w:p w14:paraId="4321CFC1" w14:textId="77777777" w:rsidR="008E60E7" w:rsidRPr="001463CD" w:rsidRDefault="008E60E7" w:rsidP="00B95296">
            <w:pPr>
              <w:jc w:val="center"/>
            </w:pPr>
            <w:r w:rsidRPr="001463CD">
              <w:t>20 (50.0)</w:t>
            </w:r>
          </w:p>
        </w:tc>
        <w:tc>
          <w:tcPr>
            <w:tcW w:w="594" w:type="pct"/>
          </w:tcPr>
          <w:p w14:paraId="51106FFF" w14:textId="54584AD5" w:rsidR="008E60E7" w:rsidRPr="001463CD" w:rsidRDefault="008E60E7" w:rsidP="00B95296">
            <w:pPr>
              <w:jc w:val="center"/>
              <w:rPr>
                <w:highlight w:val="yellow"/>
              </w:rPr>
            </w:pPr>
            <w:r w:rsidRPr="001463CD">
              <w:t>203 (51.8)</w:t>
            </w:r>
          </w:p>
        </w:tc>
        <w:tc>
          <w:tcPr>
            <w:tcW w:w="594" w:type="pct"/>
            <w:tcBorders>
              <w:right w:val="single" w:sz="4" w:space="0" w:color="auto"/>
            </w:tcBorders>
          </w:tcPr>
          <w:p w14:paraId="032C00BD" w14:textId="06E82168" w:rsidR="008E60E7" w:rsidRPr="001463CD" w:rsidRDefault="008E60E7" w:rsidP="00B95296">
            <w:pPr>
              <w:jc w:val="center"/>
            </w:pPr>
            <w:r w:rsidRPr="001463CD">
              <w:t>0.193</w:t>
            </w:r>
          </w:p>
        </w:tc>
      </w:tr>
      <w:tr w:rsidR="008E60E7" w:rsidRPr="001463CD" w14:paraId="48C24F8F" w14:textId="77777777" w:rsidTr="00C44D85">
        <w:tc>
          <w:tcPr>
            <w:tcW w:w="1520" w:type="pct"/>
            <w:vAlign w:val="center"/>
          </w:tcPr>
          <w:p w14:paraId="0B044BE6" w14:textId="77777777" w:rsidR="008E60E7" w:rsidRPr="001463CD" w:rsidRDefault="008E60E7" w:rsidP="0058528B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12 months</w:t>
            </w:r>
          </w:p>
        </w:tc>
        <w:tc>
          <w:tcPr>
            <w:tcW w:w="765" w:type="pct"/>
            <w:vAlign w:val="center"/>
          </w:tcPr>
          <w:p w14:paraId="439DF794" w14:textId="77777777" w:rsidR="008E60E7" w:rsidRPr="001463CD" w:rsidRDefault="008E60E7" w:rsidP="004E13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pct"/>
            <w:vAlign w:val="center"/>
          </w:tcPr>
          <w:p w14:paraId="1E2FB079" w14:textId="77777777" w:rsidR="008E60E7" w:rsidRPr="001463CD" w:rsidRDefault="008E60E7" w:rsidP="004E13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2691E547" w14:textId="77777777" w:rsidR="008E60E7" w:rsidRPr="001463CD" w:rsidRDefault="008E60E7" w:rsidP="004E13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94" w:type="pct"/>
            <w:vAlign w:val="center"/>
          </w:tcPr>
          <w:p w14:paraId="2BCBDB23" w14:textId="77777777" w:rsidR="008E60E7" w:rsidRPr="001463CD" w:rsidRDefault="008E60E7" w:rsidP="004E13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4615AE08" w14:textId="7EA57023" w:rsidR="008E60E7" w:rsidRPr="001463CD" w:rsidRDefault="008E60E7" w:rsidP="004E13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5E7119EC" w14:textId="77777777" w:rsidTr="00C44D85">
        <w:tc>
          <w:tcPr>
            <w:tcW w:w="1520" w:type="pct"/>
            <w:vAlign w:val="center"/>
          </w:tcPr>
          <w:p w14:paraId="6172F4F1" w14:textId="77777777" w:rsidR="008E60E7" w:rsidRPr="001463CD" w:rsidRDefault="008E60E7" w:rsidP="00E52430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      </w:t>
            </w:r>
          </w:p>
        </w:tc>
        <w:tc>
          <w:tcPr>
            <w:tcW w:w="765" w:type="pct"/>
            <w:vAlign w:val="center"/>
          </w:tcPr>
          <w:p w14:paraId="31845401" w14:textId="77777777" w:rsidR="008E60E7" w:rsidRPr="001463CD" w:rsidRDefault="008E60E7" w:rsidP="009E397D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263</w:t>
            </w:r>
          </w:p>
        </w:tc>
        <w:tc>
          <w:tcPr>
            <w:tcW w:w="816" w:type="pct"/>
            <w:vAlign w:val="center"/>
          </w:tcPr>
          <w:p w14:paraId="3C9781BB" w14:textId="77777777" w:rsidR="008E60E7" w:rsidRPr="001463CD" w:rsidRDefault="008E60E7" w:rsidP="009E397D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710" w:type="pct"/>
            <w:vAlign w:val="center"/>
          </w:tcPr>
          <w:p w14:paraId="1B58B4D5" w14:textId="77777777" w:rsidR="008E60E7" w:rsidRPr="001463CD" w:rsidRDefault="008E60E7" w:rsidP="009E397D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594" w:type="pct"/>
            <w:vAlign w:val="center"/>
          </w:tcPr>
          <w:p w14:paraId="68114F1E" w14:textId="5A3BB694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322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351E1750" w14:textId="46A2A143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14CDD101" w14:textId="77777777" w:rsidTr="00C44D85">
        <w:tc>
          <w:tcPr>
            <w:tcW w:w="1520" w:type="pct"/>
            <w:vAlign w:val="center"/>
          </w:tcPr>
          <w:p w14:paraId="33FC65FA" w14:textId="77777777" w:rsidR="008E60E7" w:rsidRPr="001463CD" w:rsidRDefault="008E60E7" w:rsidP="0058528B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ew/enlarged T2 lesions</w:t>
            </w:r>
          </w:p>
        </w:tc>
        <w:tc>
          <w:tcPr>
            <w:tcW w:w="765" w:type="pct"/>
            <w:vAlign w:val="center"/>
          </w:tcPr>
          <w:p w14:paraId="73606C39" w14:textId="77777777" w:rsidR="008E60E7" w:rsidRPr="001463CD" w:rsidRDefault="008E60E7" w:rsidP="00D9032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4 (24.3)</w:t>
            </w:r>
          </w:p>
        </w:tc>
        <w:tc>
          <w:tcPr>
            <w:tcW w:w="816" w:type="pct"/>
            <w:vAlign w:val="center"/>
          </w:tcPr>
          <w:p w14:paraId="5524C735" w14:textId="77777777" w:rsidR="008E60E7" w:rsidRPr="001463CD" w:rsidRDefault="008E60E7" w:rsidP="00D9032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16.7)</w:t>
            </w:r>
          </w:p>
        </w:tc>
        <w:tc>
          <w:tcPr>
            <w:tcW w:w="710" w:type="pct"/>
            <w:vAlign w:val="center"/>
          </w:tcPr>
          <w:p w14:paraId="7EFB29DF" w14:textId="77777777" w:rsidR="008E60E7" w:rsidRPr="001463CD" w:rsidRDefault="008E60E7" w:rsidP="00D9032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 (38.9)</w:t>
            </w:r>
          </w:p>
        </w:tc>
        <w:tc>
          <w:tcPr>
            <w:tcW w:w="594" w:type="pct"/>
            <w:vAlign w:val="center"/>
          </w:tcPr>
          <w:p w14:paraId="77412057" w14:textId="3FD82681" w:rsidR="008E60E7" w:rsidRPr="001463CD" w:rsidRDefault="008E60E7" w:rsidP="00D90329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</w:rPr>
            </w:pPr>
            <w:r w:rsidRPr="001463CD">
              <w:rPr>
                <w:sz w:val="22"/>
                <w:szCs w:val="22"/>
              </w:rPr>
              <w:t>84 (25.1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04824641" w14:textId="12564E5A" w:rsidR="008E60E7" w:rsidRPr="001463CD" w:rsidRDefault="0001699B" w:rsidP="00D90329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116</w:t>
            </w:r>
          </w:p>
        </w:tc>
      </w:tr>
      <w:tr w:rsidR="008E60E7" w:rsidRPr="001463CD" w14:paraId="31A895C0" w14:textId="77777777" w:rsidTr="00C44D85">
        <w:tc>
          <w:tcPr>
            <w:tcW w:w="1520" w:type="pct"/>
            <w:vAlign w:val="center"/>
          </w:tcPr>
          <w:p w14:paraId="36D7DF57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     &lt;9</w:t>
            </w:r>
          </w:p>
        </w:tc>
        <w:tc>
          <w:tcPr>
            <w:tcW w:w="765" w:type="pct"/>
            <w:vAlign w:val="center"/>
          </w:tcPr>
          <w:p w14:paraId="1C66A8EF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 (20.3)</w:t>
            </w:r>
          </w:p>
        </w:tc>
        <w:tc>
          <w:tcPr>
            <w:tcW w:w="816" w:type="pct"/>
            <w:vAlign w:val="center"/>
          </w:tcPr>
          <w:p w14:paraId="296B881B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710" w:type="pct"/>
            <w:vAlign w:val="center"/>
          </w:tcPr>
          <w:p w14:paraId="1D513EE4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21.4)</w:t>
            </w:r>
          </w:p>
        </w:tc>
        <w:tc>
          <w:tcPr>
            <w:tcW w:w="594" w:type="pct"/>
            <w:vAlign w:val="center"/>
          </w:tcPr>
          <w:p w14:paraId="63F36766" w14:textId="6249FB6D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 (19.1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0E66474" w14:textId="140895AF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E60E7" w:rsidRPr="001463CD" w14:paraId="35698376" w14:textId="77777777" w:rsidTr="00C44D85">
        <w:tc>
          <w:tcPr>
            <w:tcW w:w="1520" w:type="pct"/>
            <w:vAlign w:val="center"/>
          </w:tcPr>
          <w:p w14:paraId="2B85B7E6" w14:textId="77777777" w:rsidR="008E60E7" w:rsidRPr="001463CD" w:rsidRDefault="008E60E7" w:rsidP="0058528B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    9-20</w:t>
            </w:r>
          </w:p>
        </w:tc>
        <w:tc>
          <w:tcPr>
            <w:tcW w:w="765" w:type="pct"/>
            <w:vAlign w:val="center"/>
          </w:tcPr>
          <w:p w14:paraId="6CC9431D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 (35.9)</w:t>
            </w:r>
          </w:p>
        </w:tc>
        <w:tc>
          <w:tcPr>
            <w:tcW w:w="816" w:type="pct"/>
            <w:vAlign w:val="center"/>
          </w:tcPr>
          <w:p w14:paraId="00209F08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710" w:type="pct"/>
            <w:vAlign w:val="center"/>
          </w:tcPr>
          <w:p w14:paraId="7E81B42B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21.4)</w:t>
            </w:r>
          </w:p>
        </w:tc>
        <w:tc>
          <w:tcPr>
            <w:tcW w:w="594" w:type="pct"/>
            <w:vAlign w:val="center"/>
          </w:tcPr>
          <w:p w14:paraId="291E6A68" w14:textId="4B3F7943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 (31.0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0E9D3A7" w14:textId="28631CE3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E60E7" w:rsidRPr="001463CD" w14:paraId="0A1AEF3A" w14:textId="77777777" w:rsidTr="00C44D85">
        <w:tc>
          <w:tcPr>
            <w:tcW w:w="1520" w:type="pct"/>
            <w:vAlign w:val="center"/>
          </w:tcPr>
          <w:p w14:paraId="2BE51EE2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     &gt;20</w:t>
            </w:r>
          </w:p>
        </w:tc>
        <w:tc>
          <w:tcPr>
            <w:tcW w:w="765" w:type="pct"/>
            <w:vAlign w:val="center"/>
          </w:tcPr>
          <w:p w14:paraId="69278630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 (42.2)</w:t>
            </w:r>
          </w:p>
        </w:tc>
        <w:tc>
          <w:tcPr>
            <w:tcW w:w="816" w:type="pct"/>
            <w:vAlign w:val="center"/>
          </w:tcPr>
          <w:p w14:paraId="2C53CFE8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100.0)</w:t>
            </w:r>
          </w:p>
        </w:tc>
        <w:tc>
          <w:tcPr>
            <w:tcW w:w="710" w:type="pct"/>
            <w:vAlign w:val="center"/>
          </w:tcPr>
          <w:p w14:paraId="265BC369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42.9)</w:t>
            </w:r>
          </w:p>
        </w:tc>
        <w:tc>
          <w:tcPr>
            <w:tcW w:w="594" w:type="pct"/>
            <w:vAlign w:val="center"/>
          </w:tcPr>
          <w:p w14:paraId="7D223471" w14:textId="5D1BD20F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 (46.4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29645B9A" w14:textId="7D5800C9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E60E7" w:rsidRPr="001463CD" w14:paraId="0593ADD1" w14:textId="77777777" w:rsidTr="00C44D85">
        <w:tc>
          <w:tcPr>
            <w:tcW w:w="1520" w:type="pct"/>
            <w:vAlign w:val="center"/>
          </w:tcPr>
          <w:p w14:paraId="46583419" w14:textId="77777777" w:rsidR="008E60E7" w:rsidRPr="001463CD" w:rsidRDefault="008E60E7" w:rsidP="002B12CD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24 months, n (%)</w:t>
            </w:r>
          </w:p>
        </w:tc>
        <w:tc>
          <w:tcPr>
            <w:tcW w:w="765" w:type="pct"/>
            <w:vAlign w:val="center"/>
          </w:tcPr>
          <w:p w14:paraId="0EE77ED4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816" w:type="pct"/>
            <w:vAlign w:val="center"/>
          </w:tcPr>
          <w:p w14:paraId="61F94801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0" w:type="pct"/>
            <w:vAlign w:val="center"/>
          </w:tcPr>
          <w:p w14:paraId="334C4906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vAlign w:val="center"/>
          </w:tcPr>
          <w:p w14:paraId="3410C661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109A2BEC" w14:textId="2442DC79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417E6E0A" w14:textId="77777777" w:rsidTr="00C44D85">
        <w:tc>
          <w:tcPr>
            <w:tcW w:w="1520" w:type="pct"/>
            <w:vAlign w:val="center"/>
          </w:tcPr>
          <w:p w14:paraId="0D7FDD6E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      </w:t>
            </w:r>
          </w:p>
        </w:tc>
        <w:tc>
          <w:tcPr>
            <w:tcW w:w="765" w:type="pct"/>
            <w:vAlign w:val="center"/>
          </w:tcPr>
          <w:p w14:paraId="2EB1D62B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816" w:type="pct"/>
            <w:vAlign w:val="center"/>
          </w:tcPr>
          <w:p w14:paraId="7771F8F9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710" w:type="pct"/>
            <w:vAlign w:val="center"/>
          </w:tcPr>
          <w:p w14:paraId="6A6961FD" w14:textId="77777777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594" w:type="pct"/>
            <w:vAlign w:val="center"/>
          </w:tcPr>
          <w:p w14:paraId="00C3ACD0" w14:textId="0F5677AC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7E118B9" w14:textId="02974877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8E60E7" w:rsidRPr="001463CD" w14:paraId="120D7C7C" w14:textId="77777777" w:rsidTr="00C44D85">
        <w:tc>
          <w:tcPr>
            <w:tcW w:w="1520" w:type="pct"/>
            <w:vAlign w:val="center"/>
          </w:tcPr>
          <w:p w14:paraId="2A5040A3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ew/enlarged T2 lesions</w:t>
            </w:r>
          </w:p>
        </w:tc>
        <w:tc>
          <w:tcPr>
            <w:tcW w:w="765" w:type="pct"/>
            <w:vAlign w:val="center"/>
          </w:tcPr>
          <w:p w14:paraId="37606187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 (31.3)</w:t>
            </w:r>
          </w:p>
        </w:tc>
        <w:tc>
          <w:tcPr>
            <w:tcW w:w="816" w:type="pct"/>
            <w:vAlign w:val="center"/>
          </w:tcPr>
          <w:p w14:paraId="078A48D2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20.0)</w:t>
            </w:r>
          </w:p>
        </w:tc>
        <w:tc>
          <w:tcPr>
            <w:tcW w:w="710" w:type="pct"/>
            <w:vAlign w:val="center"/>
          </w:tcPr>
          <w:p w14:paraId="5F184C6C" w14:textId="77777777" w:rsidR="008E60E7" w:rsidRPr="001463CD" w:rsidRDefault="008E60E7" w:rsidP="00B602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25.0)</w:t>
            </w:r>
          </w:p>
        </w:tc>
        <w:tc>
          <w:tcPr>
            <w:tcW w:w="594" w:type="pct"/>
            <w:vAlign w:val="center"/>
          </w:tcPr>
          <w:p w14:paraId="62AD80AB" w14:textId="0339BC62" w:rsidR="008E60E7" w:rsidRPr="001463CD" w:rsidRDefault="008E60E7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</w:rPr>
            </w:pPr>
            <w:r w:rsidRPr="001463CD">
              <w:rPr>
                <w:sz w:val="22"/>
                <w:szCs w:val="22"/>
              </w:rPr>
              <w:t>36 (29.3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4238A48D" w14:textId="3423146F" w:rsidR="008E60E7" w:rsidRPr="001463CD" w:rsidRDefault="0001699B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702</w:t>
            </w:r>
          </w:p>
        </w:tc>
      </w:tr>
      <w:tr w:rsidR="008E60E7" w:rsidRPr="001463CD" w14:paraId="650354C9" w14:textId="77777777" w:rsidTr="00C44D85">
        <w:tc>
          <w:tcPr>
            <w:tcW w:w="1520" w:type="pct"/>
            <w:vAlign w:val="center"/>
          </w:tcPr>
          <w:p w14:paraId="2A6D4A8F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     &lt;9</w:t>
            </w:r>
          </w:p>
        </w:tc>
        <w:tc>
          <w:tcPr>
            <w:tcW w:w="765" w:type="pct"/>
            <w:vAlign w:val="center"/>
          </w:tcPr>
          <w:p w14:paraId="4077D4A0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23.3)</w:t>
            </w:r>
          </w:p>
        </w:tc>
        <w:tc>
          <w:tcPr>
            <w:tcW w:w="816" w:type="pct"/>
            <w:vAlign w:val="center"/>
          </w:tcPr>
          <w:p w14:paraId="5024E740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710" w:type="pct"/>
            <w:vAlign w:val="center"/>
          </w:tcPr>
          <w:p w14:paraId="32C85605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594" w:type="pct"/>
            <w:vAlign w:val="center"/>
          </w:tcPr>
          <w:p w14:paraId="42760609" w14:textId="58FCA63C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19.4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4A98DA81" w14:textId="40D3B214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E60E7" w:rsidRPr="001463CD" w14:paraId="3D524166" w14:textId="77777777" w:rsidTr="00C44D85">
        <w:tc>
          <w:tcPr>
            <w:tcW w:w="1520" w:type="pct"/>
            <w:vAlign w:val="center"/>
          </w:tcPr>
          <w:p w14:paraId="4BD89FA0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    9-20</w:t>
            </w:r>
          </w:p>
        </w:tc>
        <w:tc>
          <w:tcPr>
            <w:tcW w:w="765" w:type="pct"/>
            <w:vAlign w:val="center"/>
          </w:tcPr>
          <w:p w14:paraId="0AC0EEE1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 (30.0)</w:t>
            </w:r>
          </w:p>
        </w:tc>
        <w:tc>
          <w:tcPr>
            <w:tcW w:w="816" w:type="pct"/>
            <w:vAlign w:val="center"/>
          </w:tcPr>
          <w:p w14:paraId="2698E9FC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100.0)</w:t>
            </w:r>
          </w:p>
        </w:tc>
        <w:tc>
          <w:tcPr>
            <w:tcW w:w="710" w:type="pct"/>
            <w:vAlign w:val="center"/>
          </w:tcPr>
          <w:p w14:paraId="53551D85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66.7)</w:t>
            </w:r>
          </w:p>
        </w:tc>
        <w:tc>
          <w:tcPr>
            <w:tcW w:w="594" w:type="pct"/>
            <w:vAlign w:val="center"/>
          </w:tcPr>
          <w:p w14:paraId="5645FC72" w14:textId="6F823333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 (38.9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035A6145" w14:textId="1463753F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E60E7" w:rsidRPr="001463CD" w14:paraId="49D72D85" w14:textId="77777777" w:rsidTr="00C44D85">
        <w:tc>
          <w:tcPr>
            <w:tcW w:w="1520" w:type="pct"/>
            <w:vAlign w:val="center"/>
          </w:tcPr>
          <w:p w14:paraId="17A3BBC7" w14:textId="77777777" w:rsidR="008E60E7" w:rsidRPr="001463CD" w:rsidRDefault="008E60E7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     &gt;20</w:t>
            </w:r>
          </w:p>
        </w:tc>
        <w:tc>
          <w:tcPr>
            <w:tcW w:w="765" w:type="pct"/>
            <w:vAlign w:val="center"/>
          </w:tcPr>
          <w:p w14:paraId="3DCC88B0" w14:textId="4695AC68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 (46.7)</w:t>
            </w:r>
          </w:p>
        </w:tc>
        <w:tc>
          <w:tcPr>
            <w:tcW w:w="816" w:type="pct"/>
            <w:vAlign w:val="center"/>
          </w:tcPr>
          <w:p w14:paraId="6AA4A811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710" w:type="pct"/>
            <w:vAlign w:val="center"/>
          </w:tcPr>
          <w:p w14:paraId="49D0961A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33.3)</w:t>
            </w:r>
          </w:p>
        </w:tc>
        <w:tc>
          <w:tcPr>
            <w:tcW w:w="594" w:type="pct"/>
            <w:vAlign w:val="center"/>
          </w:tcPr>
          <w:p w14:paraId="545DA80A" w14:textId="70F30F7B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 (41.7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621B3BEF" w14:textId="7703E64C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E60E7" w:rsidRPr="001463CD" w14:paraId="0BBABEFA" w14:textId="77777777" w:rsidTr="00C44D85">
        <w:tc>
          <w:tcPr>
            <w:tcW w:w="1520" w:type="pct"/>
            <w:vAlign w:val="center"/>
          </w:tcPr>
          <w:p w14:paraId="5EFA1E28" w14:textId="77777777" w:rsidR="008E60E7" w:rsidRPr="001463CD" w:rsidRDefault="008E60E7" w:rsidP="00235CB9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After 36 months</w:t>
            </w:r>
          </w:p>
        </w:tc>
        <w:tc>
          <w:tcPr>
            <w:tcW w:w="765" w:type="pct"/>
            <w:vAlign w:val="center"/>
          </w:tcPr>
          <w:p w14:paraId="5C8A91A7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pct"/>
            <w:vAlign w:val="center"/>
          </w:tcPr>
          <w:p w14:paraId="4B029945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3DBED198" w14:textId="77777777" w:rsidR="008E60E7" w:rsidRPr="001463CD" w:rsidRDefault="008E60E7" w:rsidP="00871141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94" w:type="pct"/>
            <w:vAlign w:val="center"/>
          </w:tcPr>
          <w:p w14:paraId="4E0D4EBF" w14:textId="77777777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5C7B92C7" w14:textId="2804751B" w:rsidR="008E60E7" w:rsidRPr="001463CD" w:rsidRDefault="008E60E7" w:rsidP="00871141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2764B0" w:rsidRPr="001463CD" w14:paraId="0AAF5120" w14:textId="77777777" w:rsidTr="00505429">
        <w:tc>
          <w:tcPr>
            <w:tcW w:w="1520" w:type="pct"/>
            <w:vAlign w:val="center"/>
          </w:tcPr>
          <w:p w14:paraId="163D38C4" w14:textId="77777777" w:rsidR="002764B0" w:rsidRPr="001463CD" w:rsidRDefault="002764B0" w:rsidP="00B60295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 n available      </w:t>
            </w:r>
          </w:p>
        </w:tc>
        <w:tc>
          <w:tcPr>
            <w:tcW w:w="765" w:type="pct"/>
            <w:vAlign w:val="center"/>
          </w:tcPr>
          <w:p w14:paraId="2A505231" w14:textId="77777777" w:rsidR="002764B0" w:rsidRPr="001463CD" w:rsidRDefault="002764B0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16" w:type="pct"/>
            <w:vAlign w:val="center"/>
          </w:tcPr>
          <w:p w14:paraId="666DF3FF" w14:textId="77777777" w:rsidR="002764B0" w:rsidRPr="001463CD" w:rsidRDefault="002764B0" w:rsidP="00B60295">
            <w:pPr>
              <w:pStyle w:val="NormalWeb"/>
              <w:spacing w:before="0" w:beforeAutospacing="0" w:after="0" w:afterAutospacing="0" w:line="216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10" w:type="pct"/>
            <w:vAlign w:val="center"/>
          </w:tcPr>
          <w:p w14:paraId="23366171" w14:textId="77777777" w:rsidR="002764B0" w:rsidRPr="001463CD" w:rsidRDefault="002764B0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594" w:type="pct"/>
            <w:vAlign w:val="center"/>
          </w:tcPr>
          <w:p w14:paraId="6D3EC016" w14:textId="37A5C75D" w:rsidR="002764B0" w:rsidRPr="001463CD" w:rsidRDefault="002764B0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 w:rsidRPr="001463CD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784503CA" w14:textId="6BA6ED9D" w:rsidR="002764B0" w:rsidRPr="001463CD" w:rsidRDefault="002764B0" w:rsidP="00B60295">
            <w:pPr>
              <w:pStyle w:val="NormalWeb"/>
              <w:spacing w:before="0" w:after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</w:p>
        </w:tc>
      </w:tr>
      <w:tr w:rsidR="002764B0" w:rsidRPr="001463CD" w14:paraId="37346509" w14:textId="77777777" w:rsidTr="00505429">
        <w:tc>
          <w:tcPr>
            <w:tcW w:w="1520" w:type="pct"/>
            <w:vAlign w:val="center"/>
          </w:tcPr>
          <w:p w14:paraId="02C7EC1B" w14:textId="77777777" w:rsidR="002764B0" w:rsidRPr="001463CD" w:rsidRDefault="002764B0" w:rsidP="00235CB9">
            <w:pPr>
              <w:rPr>
                <w:lang w:val="en-GB"/>
              </w:rPr>
            </w:pPr>
            <w:r w:rsidRPr="001463CD">
              <w:rPr>
                <w:lang w:val="en-GB"/>
              </w:rPr>
              <w:t xml:space="preserve">         New/enlarged T2 lesions</w:t>
            </w:r>
          </w:p>
        </w:tc>
        <w:tc>
          <w:tcPr>
            <w:tcW w:w="765" w:type="pct"/>
            <w:vAlign w:val="center"/>
          </w:tcPr>
          <w:p w14:paraId="47821F4A" w14:textId="77777777" w:rsidR="002764B0" w:rsidRPr="001463CD" w:rsidRDefault="002764B0" w:rsidP="00B602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15.8)</w:t>
            </w:r>
          </w:p>
        </w:tc>
        <w:tc>
          <w:tcPr>
            <w:tcW w:w="816" w:type="pct"/>
            <w:vAlign w:val="center"/>
          </w:tcPr>
          <w:p w14:paraId="65F73F1C" w14:textId="77777777" w:rsidR="002764B0" w:rsidRPr="001463CD" w:rsidRDefault="002764B0" w:rsidP="00B602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710" w:type="pct"/>
            <w:vAlign w:val="center"/>
          </w:tcPr>
          <w:p w14:paraId="593CFE38" w14:textId="77777777" w:rsidR="002764B0" w:rsidRPr="001463CD" w:rsidRDefault="002764B0" w:rsidP="00B6029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63C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75.0)</w:t>
            </w:r>
          </w:p>
        </w:tc>
        <w:tc>
          <w:tcPr>
            <w:tcW w:w="594" w:type="pct"/>
            <w:vAlign w:val="center"/>
          </w:tcPr>
          <w:p w14:paraId="32E58796" w14:textId="6DDE00FE" w:rsidR="002764B0" w:rsidRPr="001463CD" w:rsidRDefault="002764B0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</w:rPr>
            </w:pPr>
            <w:r w:rsidRPr="001463CD">
              <w:rPr>
                <w:sz w:val="22"/>
                <w:szCs w:val="22"/>
              </w:rPr>
              <w:t>6 (22.2)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vAlign w:val="center"/>
          </w:tcPr>
          <w:p w14:paraId="13F19D83" w14:textId="56E76C13" w:rsidR="002764B0" w:rsidRPr="001463CD" w:rsidRDefault="0001699B" w:rsidP="00B60295">
            <w:pPr>
              <w:pStyle w:val="NormalWeb"/>
              <w:spacing w:before="0" w:beforeAutospacing="0" w:after="0" w:afterAutospacing="0" w:line="228" w:lineRule="auto"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444</w:t>
            </w:r>
          </w:p>
        </w:tc>
      </w:tr>
    </w:tbl>
    <w:p w14:paraId="5D36C4AD" w14:textId="7475F44B" w:rsidR="00BB7019" w:rsidRPr="00B33734" w:rsidRDefault="0095301E">
      <w:pPr>
        <w:rPr>
          <w:lang w:val="en-GB"/>
        </w:rPr>
      </w:pPr>
      <w:r>
        <w:rPr>
          <w:lang w:val="en-GB"/>
        </w:rPr>
        <w:t xml:space="preserve"> </w:t>
      </w:r>
    </w:p>
    <w:sectPr w:rsidR="00BB7019" w:rsidRPr="00B33734" w:rsidSect="00C40A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0FE1"/>
    <w:rsid w:val="00005D37"/>
    <w:rsid w:val="00015E8A"/>
    <w:rsid w:val="0001699B"/>
    <w:rsid w:val="00090C64"/>
    <w:rsid w:val="000F6898"/>
    <w:rsid w:val="00117B0C"/>
    <w:rsid w:val="001463CD"/>
    <w:rsid w:val="00147648"/>
    <w:rsid w:val="00153219"/>
    <w:rsid w:val="001C4193"/>
    <w:rsid w:val="001D30AE"/>
    <w:rsid w:val="001D366B"/>
    <w:rsid w:val="00235CB9"/>
    <w:rsid w:val="00237E8F"/>
    <w:rsid w:val="002764B0"/>
    <w:rsid w:val="00294FA4"/>
    <w:rsid w:val="002B12CD"/>
    <w:rsid w:val="002C62AC"/>
    <w:rsid w:val="002D0AF2"/>
    <w:rsid w:val="0030739E"/>
    <w:rsid w:val="003164E1"/>
    <w:rsid w:val="00321FCC"/>
    <w:rsid w:val="00337C93"/>
    <w:rsid w:val="00365BD4"/>
    <w:rsid w:val="00380609"/>
    <w:rsid w:val="00427BD1"/>
    <w:rsid w:val="00447FF6"/>
    <w:rsid w:val="00474877"/>
    <w:rsid w:val="004902A7"/>
    <w:rsid w:val="0050479A"/>
    <w:rsid w:val="00536C1C"/>
    <w:rsid w:val="00572B50"/>
    <w:rsid w:val="0058528B"/>
    <w:rsid w:val="00595F06"/>
    <w:rsid w:val="00654A16"/>
    <w:rsid w:val="00676D6D"/>
    <w:rsid w:val="006878F4"/>
    <w:rsid w:val="006E0DD4"/>
    <w:rsid w:val="006F2871"/>
    <w:rsid w:val="0071544C"/>
    <w:rsid w:val="00750D9C"/>
    <w:rsid w:val="007C011A"/>
    <w:rsid w:val="007C3E6D"/>
    <w:rsid w:val="007D17C4"/>
    <w:rsid w:val="00801592"/>
    <w:rsid w:val="008120FC"/>
    <w:rsid w:val="00812EF5"/>
    <w:rsid w:val="00871141"/>
    <w:rsid w:val="00896B7D"/>
    <w:rsid w:val="008A41A3"/>
    <w:rsid w:val="008D0ACE"/>
    <w:rsid w:val="008E60E7"/>
    <w:rsid w:val="008E7B42"/>
    <w:rsid w:val="0095301E"/>
    <w:rsid w:val="009A1855"/>
    <w:rsid w:val="009D4380"/>
    <w:rsid w:val="009D575C"/>
    <w:rsid w:val="009F6695"/>
    <w:rsid w:val="00A17C11"/>
    <w:rsid w:val="00A50642"/>
    <w:rsid w:val="00A66E73"/>
    <w:rsid w:val="00A8488C"/>
    <w:rsid w:val="00AD0FE1"/>
    <w:rsid w:val="00AF1029"/>
    <w:rsid w:val="00AF44FA"/>
    <w:rsid w:val="00B15AB5"/>
    <w:rsid w:val="00B16C94"/>
    <w:rsid w:val="00B33734"/>
    <w:rsid w:val="00B460D6"/>
    <w:rsid w:val="00B71B0C"/>
    <w:rsid w:val="00B91C15"/>
    <w:rsid w:val="00B92218"/>
    <w:rsid w:val="00B95296"/>
    <w:rsid w:val="00BB7019"/>
    <w:rsid w:val="00C00184"/>
    <w:rsid w:val="00C22CD8"/>
    <w:rsid w:val="00C25F3C"/>
    <w:rsid w:val="00C40A2E"/>
    <w:rsid w:val="00C44D85"/>
    <w:rsid w:val="00C50B0A"/>
    <w:rsid w:val="00C548DB"/>
    <w:rsid w:val="00C73B05"/>
    <w:rsid w:val="00CF4A2D"/>
    <w:rsid w:val="00D054E4"/>
    <w:rsid w:val="00DA0C3F"/>
    <w:rsid w:val="00DA1247"/>
    <w:rsid w:val="00DD5761"/>
    <w:rsid w:val="00E27278"/>
    <w:rsid w:val="00E52430"/>
    <w:rsid w:val="00E5302F"/>
    <w:rsid w:val="00E54A3F"/>
    <w:rsid w:val="00E86BF0"/>
    <w:rsid w:val="00EB38FC"/>
    <w:rsid w:val="00F417AF"/>
    <w:rsid w:val="00F4472C"/>
    <w:rsid w:val="00FC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CA6A5"/>
  <w15:docId w15:val="{44E49E17-0D4B-4CCF-ADCA-955E0692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0A2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7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8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87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548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8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97CEB7-B946-42AB-B393-CBC81AE42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o.estefania@pivotal.es</dc:creator>
  <cp:lastModifiedBy>Ernesto Estefania</cp:lastModifiedBy>
  <cp:revision>6</cp:revision>
  <cp:lastPrinted>2018-05-11T17:38:00Z</cp:lastPrinted>
  <dcterms:created xsi:type="dcterms:W3CDTF">2018-12-19T13:32:00Z</dcterms:created>
  <dcterms:modified xsi:type="dcterms:W3CDTF">2019-07-30T10:12:00Z</dcterms:modified>
</cp:coreProperties>
</file>